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8FF36" w14:textId="1B815C78" w:rsidR="005D3A42" w:rsidRPr="009930BD" w:rsidRDefault="005D3A42" w:rsidP="008B5DE0">
      <w:pPr>
        <w:jc w:val="center"/>
        <w:rPr>
          <w:sz w:val="20"/>
          <w:szCs w:val="20"/>
        </w:rPr>
      </w:pPr>
      <w:r w:rsidRPr="009930BD">
        <w:rPr>
          <w:sz w:val="20"/>
          <w:szCs w:val="20"/>
        </w:rPr>
        <w:t>Consolidated criteria for reporting qualitative studies (COREQ): 32-item checklist</w:t>
      </w:r>
    </w:p>
    <w:tbl>
      <w:tblPr>
        <w:tblStyle w:val="a3"/>
        <w:tblW w:w="97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2976"/>
        <w:gridCol w:w="5812"/>
        <w:gridCol w:w="567"/>
      </w:tblGrid>
      <w:tr w:rsidR="00A5625B" w:rsidRPr="009930BD" w14:paraId="750F1A74" w14:textId="675C443C" w:rsidTr="00A5625B">
        <w:tc>
          <w:tcPr>
            <w:tcW w:w="421" w:type="dxa"/>
            <w:tcBorders>
              <w:top w:val="single" w:sz="12" w:space="0" w:color="auto"/>
              <w:bottom w:val="single" w:sz="8" w:space="0" w:color="auto"/>
            </w:tcBorders>
          </w:tcPr>
          <w:p w14:paraId="0EFE9162" w14:textId="6B39C597" w:rsidR="005133F8" w:rsidRPr="009930BD" w:rsidRDefault="005133F8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No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8" w:space="0" w:color="auto"/>
            </w:tcBorders>
          </w:tcPr>
          <w:p w14:paraId="571C1446" w14:textId="47C17725" w:rsidR="005133F8" w:rsidRPr="009930BD" w:rsidRDefault="005133F8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Item</w:t>
            </w:r>
          </w:p>
        </w:tc>
        <w:tc>
          <w:tcPr>
            <w:tcW w:w="5812" w:type="dxa"/>
            <w:tcBorders>
              <w:top w:val="single" w:sz="12" w:space="0" w:color="auto"/>
              <w:bottom w:val="single" w:sz="8" w:space="0" w:color="auto"/>
            </w:tcBorders>
          </w:tcPr>
          <w:p w14:paraId="6B4299B1" w14:textId="74C012E5" w:rsidR="005133F8" w:rsidRPr="009930BD" w:rsidRDefault="005133F8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Guide questions/descriptio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8" w:space="0" w:color="auto"/>
            </w:tcBorders>
          </w:tcPr>
          <w:p w14:paraId="59B29DC4" w14:textId="6E5F37D1" w:rsidR="005133F8" w:rsidRPr="009930BD" w:rsidRDefault="00F168EB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</w:t>
            </w:r>
          </w:p>
        </w:tc>
      </w:tr>
      <w:tr w:rsidR="008146F0" w:rsidRPr="009930BD" w14:paraId="23219CF2" w14:textId="345B5E97" w:rsidTr="00A5625B">
        <w:tc>
          <w:tcPr>
            <w:tcW w:w="9776" w:type="dxa"/>
            <w:gridSpan w:val="4"/>
            <w:tcBorders>
              <w:top w:val="single" w:sz="8" w:space="0" w:color="auto"/>
            </w:tcBorders>
          </w:tcPr>
          <w:p w14:paraId="3048A065" w14:textId="3DC75595" w:rsidR="008146F0" w:rsidRPr="009930BD" w:rsidRDefault="008146F0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Domain 1: Research team and reflexivity</w:t>
            </w:r>
          </w:p>
        </w:tc>
      </w:tr>
      <w:tr w:rsidR="008146F0" w:rsidRPr="009930BD" w14:paraId="1994D549" w14:textId="6D3E1EDA" w:rsidTr="00A5625B">
        <w:tc>
          <w:tcPr>
            <w:tcW w:w="9776" w:type="dxa"/>
            <w:gridSpan w:val="4"/>
          </w:tcPr>
          <w:p w14:paraId="03327B13" w14:textId="2B9D2A48" w:rsidR="008146F0" w:rsidRPr="009930BD" w:rsidRDefault="008146F0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Personal Characteristics</w:t>
            </w:r>
          </w:p>
        </w:tc>
      </w:tr>
      <w:tr w:rsidR="00A5625B" w:rsidRPr="009930BD" w14:paraId="6BA8C475" w14:textId="42A82E57" w:rsidTr="00A5625B">
        <w:tc>
          <w:tcPr>
            <w:tcW w:w="421" w:type="dxa"/>
          </w:tcPr>
          <w:p w14:paraId="5B8EA650" w14:textId="34EF1270" w:rsidR="005133F8" w:rsidRPr="009930BD" w:rsidRDefault="005133F8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rFonts w:hint="eastAsia"/>
                <w:sz w:val="20"/>
                <w:szCs w:val="20"/>
              </w:rPr>
              <w:t>1</w:t>
            </w:r>
            <w:r w:rsidRPr="009930BD">
              <w:rPr>
                <w:sz w:val="20"/>
                <w:szCs w:val="20"/>
              </w:rPr>
              <w:t>.</w:t>
            </w:r>
          </w:p>
        </w:tc>
        <w:tc>
          <w:tcPr>
            <w:tcW w:w="2976" w:type="dxa"/>
          </w:tcPr>
          <w:p w14:paraId="0A8F1FF6" w14:textId="1139BC57" w:rsidR="005133F8" w:rsidRPr="009930BD" w:rsidRDefault="005133F8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Interviewer/facilitator</w:t>
            </w:r>
          </w:p>
        </w:tc>
        <w:tc>
          <w:tcPr>
            <w:tcW w:w="5812" w:type="dxa"/>
          </w:tcPr>
          <w:p w14:paraId="2FC9CC20" w14:textId="763D2E5B" w:rsidR="005133F8" w:rsidRPr="009930BD" w:rsidRDefault="005133F8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567" w:type="dxa"/>
          </w:tcPr>
          <w:p w14:paraId="4906A06A" w14:textId="5AC7FF21" w:rsidR="005133F8" w:rsidRPr="009930BD" w:rsidRDefault="00F168EB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bookmarkStart w:id="0" w:name="OLE_LINK139"/>
            <w:bookmarkStart w:id="1" w:name="OLE_LINK140"/>
            <w:r>
              <w:rPr>
                <w:sz w:val="20"/>
                <w:szCs w:val="20"/>
              </w:rPr>
              <w:t>P</w:t>
            </w:r>
            <w:bookmarkEnd w:id="0"/>
            <w:bookmarkEnd w:id="1"/>
            <w:r w:rsidR="006D61CE">
              <w:rPr>
                <w:sz w:val="20"/>
                <w:szCs w:val="20"/>
              </w:rPr>
              <w:t>6</w:t>
            </w:r>
          </w:p>
        </w:tc>
      </w:tr>
      <w:tr w:rsidR="00A5625B" w:rsidRPr="009930BD" w14:paraId="62FF9C64" w14:textId="1E44E710" w:rsidTr="00A5625B">
        <w:tc>
          <w:tcPr>
            <w:tcW w:w="421" w:type="dxa"/>
          </w:tcPr>
          <w:p w14:paraId="4485BEBB" w14:textId="7D5DFE33" w:rsidR="005133F8" w:rsidRPr="009930BD" w:rsidRDefault="005133F8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rFonts w:hint="eastAsia"/>
                <w:sz w:val="20"/>
                <w:szCs w:val="20"/>
              </w:rPr>
              <w:t>2</w:t>
            </w:r>
            <w:r w:rsidRPr="009930BD">
              <w:rPr>
                <w:sz w:val="20"/>
                <w:szCs w:val="20"/>
              </w:rPr>
              <w:t>.</w:t>
            </w:r>
          </w:p>
        </w:tc>
        <w:tc>
          <w:tcPr>
            <w:tcW w:w="2976" w:type="dxa"/>
          </w:tcPr>
          <w:p w14:paraId="59F2DA15" w14:textId="32AEB2FA" w:rsidR="005133F8" w:rsidRPr="009930BD" w:rsidRDefault="005133F8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Credentials</w:t>
            </w:r>
          </w:p>
        </w:tc>
        <w:tc>
          <w:tcPr>
            <w:tcW w:w="5812" w:type="dxa"/>
          </w:tcPr>
          <w:p w14:paraId="54A542C7" w14:textId="0E928203" w:rsidR="005133F8" w:rsidRPr="009930BD" w:rsidRDefault="005133F8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 xml:space="preserve">What were the researcher’s credentials? </w:t>
            </w:r>
            <w:proofErr w:type="gramStart"/>
            <w:r w:rsidRPr="009930BD">
              <w:rPr>
                <w:i/>
                <w:iCs/>
                <w:sz w:val="20"/>
                <w:szCs w:val="20"/>
              </w:rPr>
              <w:t>E.g.</w:t>
            </w:r>
            <w:proofErr w:type="gramEnd"/>
            <w:r w:rsidRPr="009930BD">
              <w:rPr>
                <w:i/>
                <w:iCs/>
                <w:sz w:val="20"/>
                <w:szCs w:val="20"/>
              </w:rPr>
              <w:t xml:space="preserve"> PhD, MD</w:t>
            </w:r>
          </w:p>
        </w:tc>
        <w:tc>
          <w:tcPr>
            <w:tcW w:w="567" w:type="dxa"/>
          </w:tcPr>
          <w:p w14:paraId="54612182" w14:textId="46C44D85" w:rsidR="005133F8" w:rsidRPr="009930BD" w:rsidRDefault="00A5625B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bookmarkStart w:id="2" w:name="OLE_LINK141"/>
            <w:bookmarkStart w:id="3" w:name="OLE_LINK142"/>
            <w:r>
              <w:rPr>
                <w:sz w:val="20"/>
                <w:szCs w:val="20"/>
              </w:rPr>
              <w:t>P</w:t>
            </w:r>
            <w:bookmarkEnd w:id="2"/>
            <w:bookmarkEnd w:id="3"/>
            <w:r w:rsidR="006D61CE">
              <w:rPr>
                <w:sz w:val="20"/>
                <w:szCs w:val="20"/>
              </w:rPr>
              <w:t>6</w:t>
            </w:r>
          </w:p>
        </w:tc>
      </w:tr>
      <w:tr w:rsidR="00A5625B" w:rsidRPr="009930BD" w14:paraId="76755790" w14:textId="2D4F6A1E" w:rsidTr="00A5625B">
        <w:tc>
          <w:tcPr>
            <w:tcW w:w="421" w:type="dxa"/>
          </w:tcPr>
          <w:p w14:paraId="031F88D7" w14:textId="60D26BA5" w:rsidR="005133F8" w:rsidRPr="009930BD" w:rsidRDefault="005133F8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rFonts w:hint="eastAsia"/>
                <w:sz w:val="20"/>
                <w:szCs w:val="20"/>
              </w:rPr>
              <w:t>3</w:t>
            </w:r>
            <w:r w:rsidRPr="009930BD">
              <w:rPr>
                <w:sz w:val="20"/>
                <w:szCs w:val="20"/>
              </w:rPr>
              <w:t>.</w:t>
            </w:r>
          </w:p>
        </w:tc>
        <w:tc>
          <w:tcPr>
            <w:tcW w:w="2976" w:type="dxa"/>
          </w:tcPr>
          <w:p w14:paraId="6BD151C8" w14:textId="03B99112" w:rsidR="005133F8" w:rsidRPr="009930BD" w:rsidRDefault="005133F8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Occupation</w:t>
            </w:r>
          </w:p>
        </w:tc>
        <w:tc>
          <w:tcPr>
            <w:tcW w:w="5812" w:type="dxa"/>
          </w:tcPr>
          <w:p w14:paraId="583B4FE8" w14:textId="11047036" w:rsidR="005133F8" w:rsidRPr="009930BD" w:rsidRDefault="005133F8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567" w:type="dxa"/>
          </w:tcPr>
          <w:p w14:paraId="5AA6DE55" w14:textId="0723CE61" w:rsidR="005133F8" w:rsidRPr="009930BD" w:rsidRDefault="00A5625B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6D61CE">
              <w:rPr>
                <w:sz w:val="20"/>
                <w:szCs w:val="20"/>
              </w:rPr>
              <w:t>6</w:t>
            </w:r>
          </w:p>
        </w:tc>
      </w:tr>
      <w:tr w:rsidR="00A5625B" w:rsidRPr="009930BD" w14:paraId="5F275BBD" w14:textId="4EAC5020" w:rsidTr="00A5625B">
        <w:tc>
          <w:tcPr>
            <w:tcW w:w="421" w:type="dxa"/>
          </w:tcPr>
          <w:p w14:paraId="0EAD18D1" w14:textId="3A0343DE" w:rsidR="005133F8" w:rsidRPr="009930BD" w:rsidRDefault="005133F8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rFonts w:hint="eastAsia"/>
                <w:sz w:val="20"/>
                <w:szCs w:val="20"/>
              </w:rPr>
              <w:t>4</w:t>
            </w:r>
            <w:r w:rsidRPr="009930BD">
              <w:rPr>
                <w:sz w:val="20"/>
                <w:szCs w:val="20"/>
              </w:rPr>
              <w:t>.</w:t>
            </w:r>
          </w:p>
        </w:tc>
        <w:tc>
          <w:tcPr>
            <w:tcW w:w="2976" w:type="dxa"/>
          </w:tcPr>
          <w:p w14:paraId="219DB3D0" w14:textId="6671AF01" w:rsidR="005133F8" w:rsidRPr="009930BD" w:rsidRDefault="005133F8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Gender</w:t>
            </w:r>
          </w:p>
        </w:tc>
        <w:tc>
          <w:tcPr>
            <w:tcW w:w="5812" w:type="dxa"/>
          </w:tcPr>
          <w:p w14:paraId="3A07FAA5" w14:textId="3D208E28" w:rsidR="005133F8" w:rsidRPr="009930BD" w:rsidRDefault="005133F8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Was the researcher male or female?</w:t>
            </w:r>
          </w:p>
        </w:tc>
        <w:tc>
          <w:tcPr>
            <w:tcW w:w="567" w:type="dxa"/>
          </w:tcPr>
          <w:p w14:paraId="438AAF05" w14:textId="146B0DF8" w:rsidR="005133F8" w:rsidRPr="009930BD" w:rsidRDefault="00A5625B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bookmarkStart w:id="4" w:name="OLE_LINK143"/>
            <w:bookmarkStart w:id="5" w:name="OLE_LINK144"/>
            <w:r>
              <w:rPr>
                <w:sz w:val="20"/>
                <w:szCs w:val="20"/>
              </w:rPr>
              <w:t>P</w:t>
            </w:r>
            <w:bookmarkEnd w:id="4"/>
            <w:bookmarkEnd w:id="5"/>
            <w:r w:rsidR="006D61CE">
              <w:rPr>
                <w:sz w:val="20"/>
                <w:szCs w:val="20"/>
              </w:rPr>
              <w:t>6</w:t>
            </w:r>
          </w:p>
        </w:tc>
      </w:tr>
      <w:tr w:rsidR="00A5625B" w:rsidRPr="009930BD" w14:paraId="0E412389" w14:textId="3A693306" w:rsidTr="00A5625B">
        <w:tc>
          <w:tcPr>
            <w:tcW w:w="421" w:type="dxa"/>
          </w:tcPr>
          <w:p w14:paraId="03F74CA9" w14:textId="489136C4" w:rsidR="005133F8" w:rsidRPr="009930BD" w:rsidRDefault="005133F8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rFonts w:hint="eastAsia"/>
                <w:sz w:val="20"/>
                <w:szCs w:val="20"/>
              </w:rPr>
              <w:t>5</w:t>
            </w:r>
            <w:r w:rsidRPr="009930BD">
              <w:rPr>
                <w:sz w:val="20"/>
                <w:szCs w:val="20"/>
              </w:rPr>
              <w:t>.</w:t>
            </w:r>
          </w:p>
        </w:tc>
        <w:tc>
          <w:tcPr>
            <w:tcW w:w="2976" w:type="dxa"/>
          </w:tcPr>
          <w:p w14:paraId="4144B18E" w14:textId="492C5DE3" w:rsidR="005133F8" w:rsidRPr="009930BD" w:rsidRDefault="005133F8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Experience and training</w:t>
            </w:r>
          </w:p>
        </w:tc>
        <w:tc>
          <w:tcPr>
            <w:tcW w:w="5812" w:type="dxa"/>
          </w:tcPr>
          <w:p w14:paraId="035C7D57" w14:textId="15C6A747" w:rsidR="005133F8" w:rsidRPr="009930BD" w:rsidRDefault="005133F8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567" w:type="dxa"/>
          </w:tcPr>
          <w:p w14:paraId="70D74FB5" w14:textId="18B98B8B" w:rsidR="005133F8" w:rsidRPr="009930BD" w:rsidRDefault="00A5625B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6D61CE">
              <w:rPr>
                <w:sz w:val="20"/>
                <w:szCs w:val="20"/>
              </w:rPr>
              <w:t>6</w:t>
            </w:r>
          </w:p>
        </w:tc>
      </w:tr>
      <w:tr w:rsidR="008146F0" w:rsidRPr="009930BD" w14:paraId="5D9D1E2A" w14:textId="0F19CD7D" w:rsidTr="00A5625B">
        <w:tc>
          <w:tcPr>
            <w:tcW w:w="9776" w:type="dxa"/>
            <w:gridSpan w:val="4"/>
          </w:tcPr>
          <w:p w14:paraId="6BECFC44" w14:textId="720A807B" w:rsidR="008146F0" w:rsidRPr="009930BD" w:rsidRDefault="008146F0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Relationship with participants</w:t>
            </w:r>
          </w:p>
        </w:tc>
      </w:tr>
      <w:tr w:rsidR="00A5625B" w:rsidRPr="009930BD" w14:paraId="6DB83F55" w14:textId="7D969DF5" w:rsidTr="00A5625B">
        <w:tc>
          <w:tcPr>
            <w:tcW w:w="421" w:type="dxa"/>
          </w:tcPr>
          <w:p w14:paraId="316DECF6" w14:textId="6B9521A9" w:rsidR="005133F8" w:rsidRPr="009930BD" w:rsidRDefault="008146F0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rFonts w:hint="eastAsia"/>
                <w:sz w:val="20"/>
                <w:szCs w:val="20"/>
              </w:rPr>
              <w:t>6</w:t>
            </w:r>
            <w:r w:rsidRPr="009930BD">
              <w:rPr>
                <w:sz w:val="20"/>
                <w:szCs w:val="20"/>
              </w:rPr>
              <w:t>.</w:t>
            </w:r>
          </w:p>
        </w:tc>
        <w:tc>
          <w:tcPr>
            <w:tcW w:w="2976" w:type="dxa"/>
          </w:tcPr>
          <w:p w14:paraId="61285B74" w14:textId="008B8206" w:rsidR="005133F8" w:rsidRPr="009930BD" w:rsidRDefault="008146F0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Relationship established</w:t>
            </w:r>
          </w:p>
        </w:tc>
        <w:tc>
          <w:tcPr>
            <w:tcW w:w="5812" w:type="dxa"/>
          </w:tcPr>
          <w:p w14:paraId="64495E6C" w14:textId="0C30C711" w:rsidR="005133F8" w:rsidRPr="009930BD" w:rsidRDefault="008146F0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567" w:type="dxa"/>
          </w:tcPr>
          <w:p w14:paraId="1636B784" w14:textId="01C0436D" w:rsidR="005133F8" w:rsidRPr="009930BD" w:rsidRDefault="00B45C7A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2357C5">
              <w:rPr>
                <w:sz w:val="20"/>
                <w:szCs w:val="20"/>
              </w:rPr>
              <w:t>7</w:t>
            </w:r>
          </w:p>
        </w:tc>
      </w:tr>
      <w:tr w:rsidR="008146F0" w:rsidRPr="009930BD" w14:paraId="2A0CF70E" w14:textId="77777777" w:rsidTr="00A5625B">
        <w:tc>
          <w:tcPr>
            <w:tcW w:w="421" w:type="dxa"/>
          </w:tcPr>
          <w:p w14:paraId="6C723954" w14:textId="7F292EB9" w:rsidR="008146F0" w:rsidRPr="009930BD" w:rsidRDefault="008146F0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rFonts w:hint="eastAsia"/>
                <w:sz w:val="20"/>
                <w:szCs w:val="20"/>
              </w:rPr>
              <w:t>7</w:t>
            </w:r>
            <w:r w:rsidRPr="009930BD">
              <w:rPr>
                <w:sz w:val="20"/>
                <w:szCs w:val="20"/>
              </w:rPr>
              <w:t>.</w:t>
            </w:r>
          </w:p>
        </w:tc>
        <w:tc>
          <w:tcPr>
            <w:tcW w:w="2976" w:type="dxa"/>
          </w:tcPr>
          <w:p w14:paraId="750E3889" w14:textId="13DBBD6F" w:rsidR="008146F0" w:rsidRPr="009930BD" w:rsidRDefault="008146F0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Participant knowledge of the</w:t>
            </w:r>
            <w:r w:rsidRPr="009930BD">
              <w:rPr>
                <w:rFonts w:hint="eastAsia"/>
                <w:sz w:val="20"/>
                <w:szCs w:val="20"/>
              </w:rPr>
              <w:t xml:space="preserve"> </w:t>
            </w:r>
            <w:r w:rsidRPr="009930BD">
              <w:rPr>
                <w:sz w:val="20"/>
                <w:szCs w:val="20"/>
              </w:rPr>
              <w:t>interviewer</w:t>
            </w:r>
          </w:p>
        </w:tc>
        <w:tc>
          <w:tcPr>
            <w:tcW w:w="5812" w:type="dxa"/>
          </w:tcPr>
          <w:p w14:paraId="3D9BD316" w14:textId="4646E222" w:rsidR="008146F0" w:rsidRPr="009930BD" w:rsidRDefault="008146F0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 xml:space="preserve">What did the participants know about the researcher? </w:t>
            </w:r>
            <w:proofErr w:type="gramStart"/>
            <w:r w:rsidR="00641743" w:rsidRPr="009930BD">
              <w:rPr>
                <w:sz w:val="20"/>
                <w:szCs w:val="20"/>
              </w:rPr>
              <w:t>E</w:t>
            </w:r>
            <w:r w:rsidRPr="009930BD">
              <w:rPr>
                <w:rFonts w:hint="eastAsia"/>
                <w:i/>
                <w:iCs/>
                <w:sz w:val="20"/>
                <w:szCs w:val="20"/>
              </w:rPr>
              <w:t>.</w:t>
            </w:r>
            <w:r w:rsidRPr="009930BD">
              <w:rPr>
                <w:i/>
                <w:iCs/>
                <w:sz w:val="20"/>
                <w:szCs w:val="20"/>
              </w:rPr>
              <w:t>g.</w:t>
            </w:r>
            <w:proofErr w:type="gramEnd"/>
            <w:r w:rsidRPr="009930BD">
              <w:rPr>
                <w:i/>
                <w:iCs/>
                <w:sz w:val="20"/>
                <w:szCs w:val="20"/>
              </w:rPr>
              <w:t xml:space="preserve"> personal goals, reasons for doing the</w:t>
            </w:r>
            <w:r w:rsidRPr="009930BD">
              <w:rPr>
                <w:rFonts w:hint="eastAsia"/>
                <w:i/>
                <w:iCs/>
                <w:sz w:val="20"/>
                <w:szCs w:val="20"/>
              </w:rPr>
              <w:t xml:space="preserve"> </w:t>
            </w:r>
            <w:r w:rsidRPr="009930BD">
              <w:rPr>
                <w:i/>
                <w:iCs/>
                <w:sz w:val="20"/>
                <w:szCs w:val="20"/>
              </w:rPr>
              <w:t>research</w:t>
            </w:r>
          </w:p>
        </w:tc>
        <w:tc>
          <w:tcPr>
            <w:tcW w:w="567" w:type="dxa"/>
          </w:tcPr>
          <w:p w14:paraId="1DFDBB73" w14:textId="144BF456" w:rsidR="008146F0" w:rsidRPr="009930BD" w:rsidRDefault="00B45C7A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2357C5">
              <w:rPr>
                <w:sz w:val="20"/>
                <w:szCs w:val="20"/>
              </w:rPr>
              <w:t>7</w:t>
            </w:r>
          </w:p>
        </w:tc>
      </w:tr>
      <w:tr w:rsidR="008146F0" w:rsidRPr="009930BD" w14:paraId="43CFE028" w14:textId="77777777" w:rsidTr="00A5625B">
        <w:tc>
          <w:tcPr>
            <w:tcW w:w="421" w:type="dxa"/>
          </w:tcPr>
          <w:p w14:paraId="3B9E99C3" w14:textId="6FC554B9" w:rsidR="008146F0" w:rsidRPr="009930BD" w:rsidRDefault="00754C3D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rFonts w:hint="eastAsia"/>
                <w:sz w:val="20"/>
                <w:szCs w:val="20"/>
              </w:rPr>
              <w:t>8</w:t>
            </w:r>
            <w:r w:rsidRPr="009930BD">
              <w:rPr>
                <w:sz w:val="20"/>
                <w:szCs w:val="20"/>
              </w:rPr>
              <w:t>.</w:t>
            </w:r>
          </w:p>
        </w:tc>
        <w:tc>
          <w:tcPr>
            <w:tcW w:w="2976" w:type="dxa"/>
          </w:tcPr>
          <w:p w14:paraId="4E7DA116" w14:textId="601C5C6E" w:rsidR="008146F0" w:rsidRPr="009930BD" w:rsidRDefault="00754C3D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Interviewer characteristics</w:t>
            </w:r>
          </w:p>
        </w:tc>
        <w:tc>
          <w:tcPr>
            <w:tcW w:w="5812" w:type="dxa"/>
          </w:tcPr>
          <w:p w14:paraId="44999B43" w14:textId="396E57D6" w:rsidR="008146F0" w:rsidRPr="009930BD" w:rsidRDefault="00E73CBC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 xml:space="preserve">What characteristics were reported about the interviewer/facilitator? </w:t>
            </w:r>
            <w:proofErr w:type="gramStart"/>
            <w:r w:rsidR="00641743" w:rsidRPr="009930BD">
              <w:rPr>
                <w:sz w:val="20"/>
                <w:szCs w:val="20"/>
              </w:rPr>
              <w:t>E</w:t>
            </w:r>
            <w:r w:rsidRPr="009930BD">
              <w:rPr>
                <w:sz w:val="20"/>
                <w:szCs w:val="20"/>
              </w:rPr>
              <w:t>.g.</w:t>
            </w:r>
            <w:proofErr w:type="gramEnd"/>
            <w:r w:rsidRPr="009930BD">
              <w:rPr>
                <w:sz w:val="20"/>
                <w:szCs w:val="20"/>
              </w:rPr>
              <w:t xml:space="preserve"> Bias, assumptions,</w:t>
            </w:r>
            <w:r w:rsidRPr="009930BD">
              <w:rPr>
                <w:rFonts w:hint="eastAsia"/>
                <w:sz w:val="20"/>
                <w:szCs w:val="20"/>
              </w:rPr>
              <w:t xml:space="preserve"> </w:t>
            </w:r>
            <w:r w:rsidRPr="009930BD">
              <w:rPr>
                <w:sz w:val="20"/>
                <w:szCs w:val="20"/>
              </w:rPr>
              <w:t>reasons and interests in the research topic</w:t>
            </w:r>
          </w:p>
        </w:tc>
        <w:tc>
          <w:tcPr>
            <w:tcW w:w="567" w:type="dxa"/>
          </w:tcPr>
          <w:p w14:paraId="53E6441D" w14:textId="622D3B06" w:rsidR="008146F0" w:rsidRPr="009930BD" w:rsidRDefault="00B45C7A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2357C5">
              <w:rPr>
                <w:sz w:val="20"/>
                <w:szCs w:val="20"/>
              </w:rPr>
              <w:t>6</w:t>
            </w:r>
          </w:p>
        </w:tc>
      </w:tr>
      <w:tr w:rsidR="00E73CBC" w:rsidRPr="009930BD" w14:paraId="2C99960A" w14:textId="77777777" w:rsidTr="00A5625B">
        <w:tc>
          <w:tcPr>
            <w:tcW w:w="9776" w:type="dxa"/>
            <w:gridSpan w:val="4"/>
          </w:tcPr>
          <w:p w14:paraId="3DB38F9F" w14:textId="0E5FEFDA" w:rsidR="00E73CBC" w:rsidRPr="009930BD" w:rsidRDefault="00E73CBC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Domain 2: study design</w:t>
            </w:r>
          </w:p>
        </w:tc>
      </w:tr>
      <w:tr w:rsidR="00E73CBC" w:rsidRPr="009930BD" w14:paraId="1DB2ED30" w14:textId="77777777" w:rsidTr="00A5625B">
        <w:tc>
          <w:tcPr>
            <w:tcW w:w="9776" w:type="dxa"/>
            <w:gridSpan w:val="4"/>
          </w:tcPr>
          <w:p w14:paraId="5D5B96BE" w14:textId="3F7A068D" w:rsidR="00E73CBC" w:rsidRPr="009930BD" w:rsidRDefault="00E73CBC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Theoretical framework</w:t>
            </w:r>
          </w:p>
        </w:tc>
      </w:tr>
      <w:tr w:rsidR="00E73CBC" w:rsidRPr="009930BD" w14:paraId="075FC1E1" w14:textId="77777777" w:rsidTr="00A5625B">
        <w:tc>
          <w:tcPr>
            <w:tcW w:w="421" w:type="dxa"/>
          </w:tcPr>
          <w:p w14:paraId="46EAC230" w14:textId="6AD7661C" w:rsidR="00E73CBC" w:rsidRPr="009930BD" w:rsidRDefault="00E73CBC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rFonts w:hint="eastAsia"/>
                <w:sz w:val="20"/>
                <w:szCs w:val="20"/>
              </w:rPr>
              <w:t>9</w:t>
            </w:r>
            <w:r w:rsidRPr="009930BD">
              <w:rPr>
                <w:sz w:val="20"/>
                <w:szCs w:val="20"/>
              </w:rPr>
              <w:t>.</w:t>
            </w:r>
          </w:p>
        </w:tc>
        <w:tc>
          <w:tcPr>
            <w:tcW w:w="2976" w:type="dxa"/>
          </w:tcPr>
          <w:p w14:paraId="3728928A" w14:textId="252088BB" w:rsidR="00E73CBC" w:rsidRPr="009930BD" w:rsidRDefault="00E73CBC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Methodological orientation and</w:t>
            </w:r>
            <w:r w:rsidRPr="009930BD">
              <w:rPr>
                <w:rFonts w:hint="eastAsia"/>
                <w:sz w:val="20"/>
                <w:szCs w:val="20"/>
              </w:rPr>
              <w:t xml:space="preserve"> </w:t>
            </w:r>
            <w:r w:rsidRPr="009930BD">
              <w:rPr>
                <w:sz w:val="20"/>
                <w:szCs w:val="20"/>
              </w:rPr>
              <w:t>Theory</w:t>
            </w:r>
          </w:p>
        </w:tc>
        <w:tc>
          <w:tcPr>
            <w:tcW w:w="5812" w:type="dxa"/>
          </w:tcPr>
          <w:p w14:paraId="2A8A8F93" w14:textId="6A1E777D" w:rsidR="00E73CBC" w:rsidRPr="009930BD" w:rsidRDefault="00E73CBC" w:rsidP="00B45C7A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 xml:space="preserve">What methodological orientation was stated to underpin the study? </w:t>
            </w:r>
            <w:proofErr w:type="gramStart"/>
            <w:r w:rsidR="00641743" w:rsidRPr="009930BD">
              <w:rPr>
                <w:sz w:val="20"/>
                <w:szCs w:val="20"/>
              </w:rPr>
              <w:t>E</w:t>
            </w:r>
            <w:r w:rsidRPr="009930BD">
              <w:rPr>
                <w:sz w:val="20"/>
                <w:szCs w:val="20"/>
              </w:rPr>
              <w:t>.g.</w:t>
            </w:r>
            <w:proofErr w:type="gramEnd"/>
            <w:r w:rsidRPr="009930BD">
              <w:rPr>
                <w:sz w:val="20"/>
                <w:szCs w:val="20"/>
              </w:rPr>
              <w:t xml:space="preserve"> grounded theory,</w:t>
            </w:r>
            <w:r w:rsidR="00B45C7A">
              <w:rPr>
                <w:rFonts w:hint="eastAsia"/>
                <w:sz w:val="20"/>
                <w:szCs w:val="20"/>
              </w:rPr>
              <w:t xml:space="preserve"> </w:t>
            </w:r>
            <w:r w:rsidRPr="009930BD">
              <w:rPr>
                <w:sz w:val="20"/>
                <w:szCs w:val="20"/>
              </w:rPr>
              <w:t>discourse analysis, ethnography, phenomenology, content analysis</w:t>
            </w:r>
          </w:p>
        </w:tc>
        <w:tc>
          <w:tcPr>
            <w:tcW w:w="567" w:type="dxa"/>
          </w:tcPr>
          <w:p w14:paraId="20B2D345" w14:textId="2F8ED3EF" w:rsidR="00E73CBC" w:rsidRPr="009930BD" w:rsidRDefault="00B45C7A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2357C5">
              <w:rPr>
                <w:sz w:val="20"/>
                <w:szCs w:val="20"/>
              </w:rPr>
              <w:t>6</w:t>
            </w:r>
          </w:p>
        </w:tc>
      </w:tr>
      <w:tr w:rsidR="00C77E0F" w:rsidRPr="009930BD" w14:paraId="2992E32F" w14:textId="77777777" w:rsidTr="00A5625B">
        <w:tc>
          <w:tcPr>
            <w:tcW w:w="9776" w:type="dxa"/>
            <w:gridSpan w:val="4"/>
          </w:tcPr>
          <w:p w14:paraId="23B9CA4E" w14:textId="7A543D0C" w:rsidR="00C77E0F" w:rsidRPr="009930BD" w:rsidRDefault="00C77E0F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Participant selection</w:t>
            </w:r>
          </w:p>
        </w:tc>
      </w:tr>
      <w:tr w:rsidR="00641743" w:rsidRPr="009930BD" w14:paraId="363003A4" w14:textId="77777777" w:rsidTr="00A5625B">
        <w:tc>
          <w:tcPr>
            <w:tcW w:w="421" w:type="dxa"/>
          </w:tcPr>
          <w:p w14:paraId="69EC5A41" w14:textId="579630C3" w:rsidR="00641743" w:rsidRPr="009930BD" w:rsidRDefault="00C77E0F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rFonts w:hint="eastAsia"/>
                <w:sz w:val="20"/>
                <w:szCs w:val="20"/>
              </w:rPr>
              <w:t>1</w:t>
            </w:r>
            <w:r w:rsidRPr="009930BD">
              <w:rPr>
                <w:sz w:val="20"/>
                <w:szCs w:val="20"/>
              </w:rPr>
              <w:t>0.</w:t>
            </w:r>
          </w:p>
        </w:tc>
        <w:tc>
          <w:tcPr>
            <w:tcW w:w="2976" w:type="dxa"/>
          </w:tcPr>
          <w:p w14:paraId="2B4F5E6F" w14:textId="10F7E598" w:rsidR="00641743" w:rsidRPr="009930BD" w:rsidRDefault="00C77E0F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Sampling</w:t>
            </w:r>
          </w:p>
        </w:tc>
        <w:tc>
          <w:tcPr>
            <w:tcW w:w="5812" w:type="dxa"/>
          </w:tcPr>
          <w:p w14:paraId="1EE6949B" w14:textId="6764C759" w:rsidR="00641743" w:rsidRPr="009930BD" w:rsidRDefault="00C77E0F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 xml:space="preserve">How were participants selected? </w:t>
            </w:r>
            <w:proofErr w:type="gramStart"/>
            <w:r w:rsidRPr="009930BD">
              <w:rPr>
                <w:sz w:val="20"/>
                <w:szCs w:val="20"/>
              </w:rPr>
              <w:t>e.g.</w:t>
            </w:r>
            <w:proofErr w:type="gramEnd"/>
            <w:r w:rsidRPr="009930BD">
              <w:rPr>
                <w:sz w:val="20"/>
                <w:szCs w:val="20"/>
              </w:rPr>
              <w:t xml:space="preserve"> purposive, convenience, consecutive, snowball</w:t>
            </w:r>
          </w:p>
        </w:tc>
        <w:tc>
          <w:tcPr>
            <w:tcW w:w="567" w:type="dxa"/>
          </w:tcPr>
          <w:p w14:paraId="0EDFAE57" w14:textId="23819B05" w:rsidR="00641743" w:rsidRPr="009930BD" w:rsidRDefault="00B45C7A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2357C5">
              <w:rPr>
                <w:sz w:val="20"/>
                <w:szCs w:val="20"/>
              </w:rPr>
              <w:t>7</w:t>
            </w:r>
          </w:p>
        </w:tc>
      </w:tr>
      <w:tr w:rsidR="00641743" w:rsidRPr="009930BD" w14:paraId="27263EC2" w14:textId="77777777" w:rsidTr="00A5625B">
        <w:tc>
          <w:tcPr>
            <w:tcW w:w="421" w:type="dxa"/>
          </w:tcPr>
          <w:p w14:paraId="3C0EFDE0" w14:textId="7527D229" w:rsidR="00641743" w:rsidRPr="009930BD" w:rsidRDefault="00C77E0F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rFonts w:hint="eastAsia"/>
                <w:sz w:val="20"/>
                <w:szCs w:val="20"/>
              </w:rPr>
              <w:t>1</w:t>
            </w:r>
            <w:r w:rsidRPr="009930BD">
              <w:rPr>
                <w:sz w:val="20"/>
                <w:szCs w:val="20"/>
              </w:rPr>
              <w:t>1.</w:t>
            </w:r>
          </w:p>
        </w:tc>
        <w:tc>
          <w:tcPr>
            <w:tcW w:w="2976" w:type="dxa"/>
          </w:tcPr>
          <w:p w14:paraId="262E5677" w14:textId="7CDE9339" w:rsidR="00641743" w:rsidRPr="009930BD" w:rsidRDefault="00C77E0F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Method of approach</w:t>
            </w:r>
          </w:p>
        </w:tc>
        <w:tc>
          <w:tcPr>
            <w:tcW w:w="5812" w:type="dxa"/>
          </w:tcPr>
          <w:p w14:paraId="5AB7CFC5" w14:textId="6FB47B10" w:rsidR="00641743" w:rsidRPr="009930BD" w:rsidRDefault="00C77E0F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 xml:space="preserve">How were participants approached? </w:t>
            </w:r>
            <w:proofErr w:type="gramStart"/>
            <w:r w:rsidRPr="009930BD">
              <w:rPr>
                <w:sz w:val="20"/>
                <w:szCs w:val="20"/>
              </w:rPr>
              <w:t>e.g.</w:t>
            </w:r>
            <w:proofErr w:type="gramEnd"/>
            <w:r w:rsidRPr="009930BD">
              <w:rPr>
                <w:sz w:val="20"/>
                <w:szCs w:val="20"/>
              </w:rPr>
              <w:t xml:space="preserve"> face-to-face, telephone, mail, email</w:t>
            </w:r>
          </w:p>
        </w:tc>
        <w:tc>
          <w:tcPr>
            <w:tcW w:w="567" w:type="dxa"/>
          </w:tcPr>
          <w:p w14:paraId="58AAAFC7" w14:textId="12A5646E" w:rsidR="00641743" w:rsidRPr="009930BD" w:rsidRDefault="00892900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C1473C">
              <w:rPr>
                <w:sz w:val="20"/>
                <w:szCs w:val="20"/>
              </w:rPr>
              <w:t>7</w:t>
            </w:r>
          </w:p>
        </w:tc>
      </w:tr>
      <w:tr w:rsidR="00641743" w:rsidRPr="009930BD" w14:paraId="36B9F836" w14:textId="77777777" w:rsidTr="00A5625B">
        <w:tc>
          <w:tcPr>
            <w:tcW w:w="421" w:type="dxa"/>
          </w:tcPr>
          <w:p w14:paraId="36684EEF" w14:textId="5F26D7A5" w:rsidR="00641743" w:rsidRPr="009930BD" w:rsidRDefault="00C77E0F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rFonts w:hint="eastAsia"/>
                <w:sz w:val="20"/>
                <w:szCs w:val="20"/>
              </w:rPr>
              <w:t>1</w:t>
            </w:r>
            <w:r w:rsidRPr="009930BD">
              <w:rPr>
                <w:sz w:val="20"/>
                <w:szCs w:val="20"/>
              </w:rPr>
              <w:t>2.</w:t>
            </w:r>
          </w:p>
        </w:tc>
        <w:tc>
          <w:tcPr>
            <w:tcW w:w="2976" w:type="dxa"/>
          </w:tcPr>
          <w:p w14:paraId="5AA8F845" w14:textId="046FAEDE" w:rsidR="00641743" w:rsidRPr="009930BD" w:rsidRDefault="00C77E0F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Sample size</w:t>
            </w:r>
          </w:p>
        </w:tc>
        <w:tc>
          <w:tcPr>
            <w:tcW w:w="5812" w:type="dxa"/>
          </w:tcPr>
          <w:p w14:paraId="1F4959EB" w14:textId="1DD352D1" w:rsidR="00641743" w:rsidRPr="009930BD" w:rsidRDefault="00C77E0F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How many participants were in the study?</w:t>
            </w:r>
          </w:p>
        </w:tc>
        <w:tc>
          <w:tcPr>
            <w:tcW w:w="567" w:type="dxa"/>
          </w:tcPr>
          <w:p w14:paraId="5C0B4098" w14:textId="02405522" w:rsidR="00641743" w:rsidRPr="009930BD" w:rsidRDefault="00892900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B15818">
              <w:rPr>
                <w:sz w:val="20"/>
                <w:szCs w:val="20"/>
              </w:rPr>
              <w:t>8</w:t>
            </w:r>
          </w:p>
        </w:tc>
      </w:tr>
      <w:tr w:rsidR="00C77E0F" w:rsidRPr="009930BD" w14:paraId="1DB9FE6C" w14:textId="77777777" w:rsidTr="00A5625B">
        <w:tc>
          <w:tcPr>
            <w:tcW w:w="421" w:type="dxa"/>
          </w:tcPr>
          <w:p w14:paraId="6F5CEC05" w14:textId="5F3C7DA1" w:rsidR="00C77E0F" w:rsidRPr="009930BD" w:rsidRDefault="00C77E0F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rFonts w:hint="eastAsia"/>
                <w:sz w:val="20"/>
                <w:szCs w:val="20"/>
              </w:rPr>
              <w:t>1</w:t>
            </w:r>
            <w:r w:rsidRPr="009930BD">
              <w:rPr>
                <w:sz w:val="20"/>
                <w:szCs w:val="20"/>
              </w:rPr>
              <w:t>3.</w:t>
            </w:r>
          </w:p>
        </w:tc>
        <w:tc>
          <w:tcPr>
            <w:tcW w:w="2976" w:type="dxa"/>
          </w:tcPr>
          <w:p w14:paraId="5AD771FA" w14:textId="23F4297F" w:rsidR="00C77E0F" w:rsidRPr="009930BD" w:rsidRDefault="00C77E0F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Non-participation</w:t>
            </w:r>
          </w:p>
        </w:tc>
        <w:tc>
          <w:tcPr>
            <w:tcW w:w="5812" w:type="dxa"/>
          </w:tcPr>
          <w:p w14:paraId="163C6EE5" w14:textId="32BA1D3A" w:rsidR="00C77E0F" w:rsidRPr="009930BD" w:rsidRDefault="00C77E0F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567" w:type="dxa"/>
          </w:tcPr>
          <w:p w14:paraId="27771053" w14:textId="41F51F1B" w:rsidR="00C77E0F" w:rsidRPr="009930BD" w:rsidRDefault="00887B97" w:rsidP="00A5625B">
            <w:pPr>
              <w:adjustRightInd w:val="0"/>
              <w:snapToGrid w:val="0"/>
              <w:ind w:leftChars="-20" w:left="-48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B15818">
              <w:rPr>
                <w:sz w:val="20"/>
                <w:szCs w:val="20"/>
              </w:rPr>
              <w:t>8</w:t>
            </w:r>
          </w:p>
        </w:tc>
      </w:tr>
      <w:tr w:rsidR="009930BD" w:rsidRPr="009930BD" w14:paraId="4FDFE6D3" w14:textId="77777777" w:rsidTr="00A5625B">
        <w:tc>
          <w:tcPr>
            <w:tcW w:w="9776" w:type="dxa"/>
            <w:gridSpan w:val="4"/>
          </w:tcPr>
          <w:p w14:paraId="6BC71790" w14:textId="6302FE5E" w:rsidR="009930BD" w:rsidRPr="009930BD" w:rsidRDefault="009930BD" w:rsidP="00A5625B">
            <w:pPr>
              <w:adjustRightIn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Setting</w:t>
            </w:r>
          </w:p>
        </w:tc>
      </w:tr>
      <w:tr w:rsidR="00C77E0F" w:rsidRPr="009930BD" w14:paraId="0B97A4ED" w14:textId="77777777" w:rsidTr="00A5625B">
        <w:tc>
          <w:tcPr>
            <w:tcW w:w="421" w:type="dxa"/>
          </w:tcPr>
          <w:p w14:paraId="0CE9310D" w14:textId="4AC67496" w:rsidR="00C77E0F" w:rsidRPr="009930BD" w:rsidRDefault="00D73C4A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.</w:t>
            </w:r>
          </w:p>
        </w:tc>
        <w:tc>
          <w:tcPr>
            <w:tcW w:w="2976" w:type="dxa"/>
          </w:tcPr>
          <w:p w14:paraId="690B8272" w14:textId="294FE228" w:rsidR="00C77E0F" w:rsidRPr="009930BD" w:rsidRDefault="00D73C4A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Setting of data collection</w:t>
            </w:r>
          </w:p>
        </w:tc>
        <w:tc>
          <w:tcPr>
            <w:tcW w:w="5812" w:type="dxa"/>
          </w:tcPr>
          <w:p w14:paraId="799832E1" w14:textId="4FF78DDE" w:rsidR="00C77E0F" w:rsidRPr="009930BD" w:rsidRDefault="00D73C4A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 xml:space="preserve">Where was the data collected? </w:t>
            </w:r>
            <w:proofErr w:type="gramStart"/>
            <w:r w:rsidRPr="009930BD">
              <w:rPr>
                <w:sz w:val="20"/>
                <w:szCs w:val="20"/>
              </w:rPr>
              <w:t>e.g.</w:t>
            </w:r>
            <w:proofErr w:type="gramEnd"/>
            <w:r w:rsidRPr="009930BD">
              <w:rPr>
                <w:sz w:val="20"/>
                <w:szCs w:val="20"/>
              </w:rPr>
              <w:t xml:space="preserve"> home, </w:t>
            </w:r>
            <w:bookmarkStart w:id="6" w:name="OLE_LINK147"/>
            <w:bookmarkStart w:id="7" w:name="OLE_LINK148"/>
            <w:r w:rsidRPr="009930BD">
              <w:rPr>
                <w:sz w:val="20"/>
                <w:szCs w:val="20"/>
              </w:rPr>
              <w:t>clinic</w:t>
            </w:r>
            <w:bookmarkEnd w:id="6"/>
            <w:bookmarkEnd w:id="7"/>
            <w:r w:rsidRPr="009930BD">
              <w:rPr>
                <w:sz w:val="20"/>
                <w:szCs w:val="20"/>
              </w:rPr>
              <w:t>, workplace</w:t>
            </w:r>
          </w:p>
        </w:tc>
        <w:tc>
          <w:tcPr>
            <w:tcW w:w="567" w:type="dxa"/>
          </w:tcPr>
          <w:p w14:paraId="5EE4D3A1" w14:textId="25000B01" w:rsidR="00C77E0F" w:rsidRPr="009930BD" w:rsidRDefault="00887B97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BE546C">
              <w:rPr>
                <w:sz w:val="20"/>
                <w:szCs w:val="20"/>
              </w:rPr>
              <w:t>8</w:t>
            </w:r>
          </w:p>
        </w:tc>
      </w:tr>
      <w:tr w:rsidR="00C77E0F" w:rsidRPr="009930BD" w14:paraId="5519D029" w14:textId="77777777" w:rsidTr="00A5625B">
        <w:tc>
          <w:tcPr>
            <w:tcW w:w="421" w:type="dxa"/>
          </w:tcPr>
          <w:p w14:paraId="02F41805" w14:textId="78CCC972" w:rsidR="00C77E0F" w:rsidRPr="009930BD" w:rsidRDefault="00D73C4A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.</w:t>
            </w:r>
          </w:p>
        </w:tc>
        <w:tc>
          <w:tcPr>
            <w:tcW w:w="2976" w:type="dxa"/>
          </w:tcPr>
          <w:p w14:paraId="694A3B79" w14:textId="1116AAED" w:rsidR="00C77E0F" w:rsidRPr="009930BD" w:rsidRDefault="00D73C4A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Presence of non-participants</w:t>
            </w:r>
          </w:p>
        </w:tc>
        <w:tc>
          <w:tcPr>
            <w:tcW w:w="5812" w:type="dxa"/>
          </w:tcPr>
          <w:p w14:paraId="5FD891FC" w14:textId="46092F8C" w:rsidR="00C77E0F" w:rsidRPr="009930BD" w:rsidRDefault="00D73C4A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567" w:type="dxa"/>
          </w:tcPr>
          <w:p w14:paraId="12655926" w14:textId="664FA7F0" w:rsidR="00C77E0F" w:rsidRPr="009930BD" w:rsidRDefault="009D313C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BE546C">
              <w:rPr>
                <w:sz w:val="20"/>
                <w:szCs w:val="20"/>
              </w:rPr>
              <w:t>7-8</w:t>
            </w:r>
          </w:p>
        </w:tc>
      </w:tr>
      <w:tr w:rsidR="00C77E0F" w:rsidRPr="009930BD" w14:paraId="2EEE92E6" w14:textId="77777777" w:rsidTr="00A5625B">
        <w:tc>
          <w:tcPr>
            <w:tcW w:w="421" w:type="dxa"/>
          </w:tcPr>
          <w:p w14:paraId="3B7C1DBA" w14:textId="5676AC0C" w:rsidR="00C77E0F" w:rsidRPr="009930BD" w:rsidRDefault="005F6FBA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.</w:t>
            </w:r>
          </w:p>
        </w:tc>
        <w:tc>
          <w:tcPr>
            <w:tcW w:w="2976" w:type="dxa"/>
          </w:tcPr>
          <w:p w14:paraId="238D2BEF" w14:textId="4B596A56" w:rsidR="00C77E0F" w:rsidRPr="009930BD" w:rsidRDefault="00D73C4A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Description of sample</w:t>
            </w:r>
          </w:p>
        </w:tc>
        <w:tc>
          <w:tcPr>
            <w:tcW w:w="5812" w:type="dxa"/>
          </w:tcPr>
          <w:p w14:paraId="79DB2E9C" w14:textId="1AA48D8A" w:rsidR="00C77E0F" w:rsidRPr="009930BD" w:rsidRDefault="00D73C4A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 xml:space="preserve">What are the important characteristics of the sample? </w:t>
            </w:r>
            <w:proofErr w:type="gramStart"/>
            <w:r w:rsidRPr="009930BD">
              <w:rPr>
                <w:sz w:val="20"/>
                <w:szCs w:val="20"/>
              </w:rPr>
              <w:t>e.g.</w:t>
            </w:r>
            <w:proofErr w:type="gramEnd"/>
            <w:r w:rsidRPr="009930BD">
              <w:rPr>
                <w:sz w:val="20"/>
                <w:szCs w:val="20"/>
              </w:rPr>
              <w:t xml:space="preserve"> demographic data, date</w:t>
            </w:r>
          </w:p>
        </w:tc>
        <w:tc>
          <w:tcPr>
            <w:tcW w:w="567" w:type="dxa"/>
          </w:tcPr>
          <w:p w14:paraId="68981F1D" w14:textId="3157CCFC" w:rsidR="00C77E0F" w:rsidRPr="009930BD" w:rsidRDefault="009D313C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B06454">
              <w:rPr>
                <w:sz w:val="20"/>
                <w:szCs w:val="20"/>
              </w:rPr>
              <w:t>10</w:t>
            </w:r>
          </w:p>
        </w:tc>
      </w:tr>
      <w:tr w:rsidR="00D73C4A" w:rsidRPr="009930BD" w14:paraId="2911A66A" w14:textId="77777777" w:rsidTr="00A5625B">
        <w:tc>
          <w:tcPr>
            <w:tcW w:w="9776" w:type="dxa"/>
            <w:gridSpan w:val="4"/>
          </w:tcPr>
          <w:p w14:paraId="383374B9" w14:textId="4E424432" w:rsidR="00D73C4A" w:rsidRPr="009930BD" w:rsidRDefault="00C467FD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Data collection</w:t>
            </w:r>
          </w:p>
        </w:tc>
      </w:tr>
      <w:tr w:rsidR="00D73C4A" w:rsidRPr="009930BD" w14:paraId="38CC9C9F" w14:textId="77777777" w:rsidTr="00A5625B">
        <w:tc>
          <w:tcPr>
            <w:tcW w:w="421" w:type="dxa"/>
          </w:tcPr>
          <w:p w14:paraId="7A5C8F7E" w14:textId="35AAAAF2" w:rsidR="00D73C4A" w:rsidRDefault="005F6FBA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.</w:t>
            </w:r>
          </w:p>
        </w:tc>
        <w:tc>
          <w:tcPr>
            <w:tcW w:w="2976" w:type="dxa"/>
          </w:tcPr>
          <w:p w14:paraId="4BF9CF8B" w14:textId="1D62285C" w:rsidR="00D73C4A" w:rsidRPr="009930BD" w:rsidRDefault="005F6FBA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Interview guide</w:t>
            </w:r>
          </w:p>
        </w:tc>
        <w:tc>
          <w:tcPr>
            <w:tcW w:w="5812" w:type="dxa"/>
          </w:tcPr>
          <w:p w14:paraId="499BE5FB" w14:textId="1A47289D" w:rsidR="00D73C4A" w:rsidRPr="009930BD" w:rsidRDefault="005F6FBA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Were questions, prompts, guides provided by the authors? Was it pilot tested?</w:t>
            </w:r>
          </w:p>
        </w:tc>
        <w:tc>
          <w:tcPr>
            <w:tcW w:w="567" w:type="dxa"/>
          </w:tcPr>
          <w:p w14:paraId="7CD2A9E4" w14:textId="16F29E42" w:rsidR="00D73C4A" w:rsidRPr="009930BD" w:rsidRDefault="009D313C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52702A">
              <w:rPr>
                <w:sz w:val="20"/>
                <w:szCs w:val="20"/>
              </w:rPr>
              <w:t>8</w:t>
            </w:r>
          </w:p>
        </w:tc>
      </w:tr>
      <w:tr w:rsidR="00D73C4A" w:rsidRPr="009930BD" w14:paraId="6F68E6EC" w14:textId="77777777" w:rsidTr="00A5625B">
        <w:tc>
          <w:tcPr>
            <w:tcW w:w="421" w:type="dxa"/>
          </w:tcPr>
          <w:p w14:paraId="3EE6DD4C" w14:textId="17B566B7" w:rsidR="00D73C4A" w:rsidRDefault="005F6FBA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.</w:t>
            </w:r>
          </w:p>
        </w:tc>
        <w:tc>
          <w:tcPr>
            <w:tcW w:w="2976" w:type="dxa"/>
          </w:tcPr>
          <w:p w14:paraId="39C49369" w14:textId="1FBE1992" w:rsidR="00D73C4A" w:rsidRPr="009930BD" w:rsidRDefault="005F6FBA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Repeat interviews</w:t>
            </w:r>
          </w:p>
        </w:tc>
        <w:tc>
          <w:tcPr>
            <w:tcW w:w="5812" w:type="dxa"/>
          </w:tcPr>
          <w:p w14:paraId="45580513" w14:textId="3BF5DD81" w:rsidR="00D73C4A" w:rsidRPr="009930BD" w:rsidRDefault="005F6FBA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567" w:type="dxa"/>
          </w:tcPr>
          <w:p w14:paraId="5CC79340" w14:textId="22135DC1" w:rsidR="00D73C4A" w:rsidRPr="009930BD" w:rsidRDefault="009D313C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52702A">
              <w:rPr>
                <w:sz w:val="20"/>
                <w:szCs w:val="20"/>
              </w:rPr>
              <w:t>7-8</w:t>
            </w:r>
          </w:p>
        </w:tc>
      </w:tr>
      <w:tr w:rsidR="005F6FBA" w:rsidRPr="009930BD" w14:paraId="37D4F673" w14:textId="77777777" w:rsidTr="00A5625B">
        <w:tc>
          <w:tcPr>
            <w:tcW w:w="421" w:type="dxa"/>
          </w:tcPr>
          <w:p w14:paraId="7AF2E2A1" w14:textId="395F4679" w:rsidR="005F6FBA" w:rsidRDefault="005F6FBA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.</w:t>
            </w:r>
          </w:p>
        </w:tc>
        <w:tc>
          <w:tcPr>
            <w:tcW w:w="2976" w:type="dxa"/>
          </w:tcPr>
          <w:p w14:paraId="52ED294F" w14:textId="3D1D1004" w:rsidR="005F6FBA" w:rsidRPr="009930BD" w:rsidRDefault="005F6FBA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Audio/visual recording</w:t>
            </w:r>
          </w:p>
        </w:tc>
        <w:tc>
          <w:tcPr>
            <w:tcW w:w="5812" w:type="dxa"/>
          </w:tcPr>
          <w:p w14:paraId="6F569EFA" w14:textId="3AC7E7AA" w:rsidR="005F6FBA" w:rsidRPr="009930BD" w:rsidRDefault="005F6FBA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567" w:type="dxa"/>
          </w:tcPr>
          <w:p w14:paraId="691DD082" w14:textId="458DA675" w:rsidR="005F6FBA" w:rsidRPr="009930BD" w:rsidRDefault="0047343F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F3536F">
              <w:rPr>
                <w:sz w:val="20"/>
                <w:szCs w:val="20"/>
              </w:rPr>
              <w:t>7-8</w:t>
            </w:r>
          </w:p>
        </w:tc>
      </w:tr>
      <w:tr w:rsidR="005F6FBA" w:rsidRPr="009930BD" w14:paraId="0D8B26C8" w14:textId="77777777" w:rsidTr="00A5625B">
        <w:tc>
          <w:tcPr>
            <w:tcW w:w="421" w:type="dxa"/>
          </w:tcPr>
          <w:p w14:paraId="3EBB65FB" w14:textId="19B68B5F" w:rsidR="005F6FBA" w:rsidRDefault="005F6FBA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.</w:t>
            </w:r>
          </w:p>
        </w:tc>
        <w:tc>
          <w:tcPr>
            <w:tcW w:w="2976" w:type="dxa"/>
          </w:tcPr>
          <w:p w14:paraId="36441764" w14:textId="0E1A910F" w:rsidR="005F6FBA" w:rsidRPr="009930BD" w:rsidRDefault="005F6FBA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Were field</w:t>
            </w:r>
          </w:p>
        </w:tc>
        <w:tc>
          <w:tcPr>
            <w:tcW w:w="5812" w:type="dxa"/>
          </w:tcPr>
          <w:p w14:paraId="6D421C8F" w14:textId="7168CF5B" w:rsidR="005F6FBA" w:rsidRPr="009930BD" w:rsidRDefault="005F6FBA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Were field notes made during and/or after the interview or focus group?</w:t>
            </w:r>
          </w:p>
        </w:tc>
        <w:tc>
          <w:tcPr>
            <w:tcW w:w="567" w:type="dxa"/>
          </w:tcPr>
          <w:p w14:paraId="1C4E93DC" w14:textId="04557091" w:rsidR="005F6FBA" w:rsidRPr="009930BD" w:rsidRDefault="0047343F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F3536F">
              <w:rPr>
                <w:sz w:val="20"/>
                <w:szCs w:val="20"/>
              </w:rPr>
              <w:t>7-8</w:t>
            </w:r>
          </w:p>
        </w:tc>
      </w:tr>
      <w:tr w:rsidR="00D73C4A" w:rsidRPr="009930BD" w14:paraId="50CBE8BA" w14:textId="77777777" w:rsidTr="00A5625B">
        <w:tc>
          <w:tcPr>
            <w:tcW w:w="421" w:type="dxa"/>
          </w:tcPr>
          <w:p w14:paraId="23B2CC02" w14:textId="4061CA17" w:rsidR="00D73C4A" w:rsidRDefault="005F6FBA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1.</w:t>
            </w:r>
          </w:p>
        </w:tc>
        <w:tc>
          <w:tcPr>
            <w:tcW w:w="2976" w:type="dxa"/>
          </w:tcPr>
          <w:p w14:paraId="1D493FB9" w14:textId="7EF4A645" w:rsidR="00D73C4A" w:rsidRPr="009930BD" w:rsidRDefault="005F6FBA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Duration</w:t>
            </w:r>
          </w:p>
        </w:tc>
        <w:tc>
          <w:tcPr>
            <w:tcW w:w="5812" w:type="dxa"/>
          </w:tcPr>
          <w:p w14:paraId="1E1E4B44" w14:textId="198C927B" w:rsidR="00D73C4A" w:rsidRPr="009930BD" w:rsidRDefault="005F6FBA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567" w:type="dxa"/>
          </w:tcPr>
          <w:p w14:paraId="0B3A25E1" w14:textId="18A673F0" w:rsidR="00D73C4A" w:rsidRPr="009930BD" w:rsidRDefault="0047343F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F3536F">
              <w:rPr>
                <w:sz w:val="20"/>
                <w:szCs w:val="20"/>
              </w:rPr>
              <w:t>8</w:t>
            </w:r>
          </w:p>
        </w:tc>
      </w:tr>
      <w:tr w:rsidR="005F6FBA" w:rsidRPr="009930BD" w14:paraId="7D23DC41" w14:textId="77777777" w:rsidTr="00A5625B">
        <w:tc>
          <w:tcPr>
            <w:tcW w:w="421" w:type="dxa"/>
          </w:tcPr>
          <w:p w14:paraId="05730B5F" w14:textId="2860A0C9" w:rsidR="005F6FBA" w:rsidRDefault="005F6FBA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.</w:t>
            </w:r>
          </w:p>
        </w:tc>
        <w:tc>
          <w:tcPr>
            <w:tcW w:w="2976" w:type="dxa"/>
          </w:tcPr>
          <w:p w14:paraId="2987DC68" w14:textId="1E04F4E5" w:rsidR="005F6FBA" w:rsidRPr="009930BD" w:rsidRDefault="005F6FBA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Data saturation</w:t>
            </w:r>
          </w:p>
        </w:tc>
        <w:tc>
          <w:tcPr>
            <w:tcW w:w="5812" w:type="dxa"/>
          </w:tcPr>
          <w:p w14:paraId="5C1F51A7" w14:textId="6B6A4D30" w:rsidR="005F6FBA" w:rsidRPr="009930BD" w:rsidRDefault="005F6FBA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Was data saturation discussed?</w:t>
            </w:r>
          </w:p>
        </w:tc>
        <w:tc>
          <w:tcPr>
            <w:tcW w:w="567" w:type="dxa"/>
          </w:tcPr>
          <w:p w14:paraId="388C65A2" w14:textId="4BA2C4A5" w:rsidR="005F6FBA" w:rsidRPr="009930BD" w:rsidRDefault="0047343F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F3536F">
              <w:rPr>
                <w:sz w:val="20"/>
                <w:szCs w:val="20"/>
              </w:rPr>
              <w:t>8</w:t>
            </w:r>
          </w:p>
        </w:tc>
      </w:tr>
      <w:tr w:rsidR="005F6FBA" w:rsidRPr="009930BD" w14:paraId="48971C22" w14:textId="77777777" w:rsidTr="0047343F">
        <w:trPr>
          <w:trHeight w:val="135"/>
        </w:trPr>
        <w:tc>
          <w:tcPr>
            <w:tcW w:w="421" w:type="dxa"/>
          </w:tcPr>
          <w:p w14:paraId="60703BE1" w14:textId="16EE1CDD" w:rsidR="005F6FBA" w:rsidRDefault="005F6FBA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.</w:t>
            </w:r>
          </w:p>
        </w:tc>
        <w:tc>
          <w:tcPr>
            <w:tcW w:w="2976" w:type="dxa"/>
          </w:tcPr>
          <w:p w14:paraId="4CB5FFAD" w14:textId="47D60CAC" w:rsidR="005F6FBA" w:rsidRPr="009930BD" w:rsidRDefault="005F6FBA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Transcripts returned</w:t>
            </w:r>
          </w:p>
        </w:tc>
        <w:tc>
          <w:tcPr>
            <w:tcW w:w="5812" w:type="dxa"/>
          </w:tcPr>
          <w:p w14:paraId="7D1E80FC" w14:textId="79FAEBA3" w:rsidR="005F6FBA" w:rsidRPr="005F6FBA" w:rsidRDefault="005F6FBA" w:rsidP="0047343F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567" w:type="dxa"/>
          </w:tcPr>
          <w:p w14:paraId="16474E64" w14:textId="2A6F1AFE" w:rsidR="005F6FBA" w:rsidRPr="009930BD" w:rsidRDefault="00800808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CF5A2F">
              <w:rPr>
                <w:sz w:val="20"/>
                <w:szCs w:val="20"/>
              </w:rPr>
              <w:t>9</w:t>
            </w:r>
          </w:p>
        </w:tc>
      </w:tr>
      <w:tr w:rsidR="00AD016D" w:rsidRPr="009930BD" w14:paraId="033C4C27" w14:textId="77777777" w:rsidTr="00A5625B">
        <w:tc>
          <w:tcPr>
            <w:tcW w:w="9776" w:type="dxa"/>
            <w:gridSpan w:val="4"/>
          </w:tcPr>
          <w:p w14:paraId="54ACC632" w14:textId="467C7610" w:rsidR="00AD016D" w:rsidRPr="009930BD" w:rsidRDefault="00AD016D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AD016D">
              <w:rPr>
                <w:sz w:val="20"/>
                <w:szCs w:val="20"/>
              </w:rPr>
              <w:t xml:space="preserve">Domain 3: analysis and </w:t>
            </w:r>
            <w:proofErr w:type="spellStart"/>
            <w:r w:rsidRPr="00AD016D">
              <w:rPr>
                <w:sz w:val="20"/>
                <w:szCs w:val="20"/>
              </w:rPr>
              <w:t>findingsz</w:t>
            </w:r>
            <w:proofErr w:type="spellEnd"/>
          </w:p>
        </w:tc>
      </w:tr>
      <w:tr w:rsidR="00AD016D" w:rsidRPr="009930BD" w14:paraId="5B6D7738" w14:textId="77777777" w:rsidTr="00A5625B">
        <w:tc>
          <w:tcPr>
            <w:tcW w:w="9776" w:type="dxa"/>
            <w:gridSpan w:val="4"/>
          </w:tcPr>
          <w:p w14:paraId="70893970" w14:textId="2151A780" w:rsidR="00AD016D" w:rsidRPr="009930BD" w:rsidRDefault="00AD016D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Data analysis</w:t>
            </w:r>
          </w:p>
        </w:tc>
      </w:tr>
      <w:tr w:rsidR="00AD016D" w:rsidRPr="009930BD" w14:paraId="68963DDE" w14:textId="77777777" w:rsidTr="00A5625B">
        <w:tc>
          <w:tcPr>
            <w:tcW w:w="421" w:type="dxa"/>
          </w:tcPr>
          <w:p w14:paraId="1EE3F5C4" w14:textId="69E11861" w:rsidR="00AD016D" w:rsidRDefault="00AD016D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.</w:t>
            </w:r>
          </w:p>
        </w:tc>
        <w:tc>
          <w:tcPr>
            <w:tcW w:w="2976" w:type="dxa"/>
          </w:tcPr>
          <w:p w14:paraId="2A582B48" w14:textId="1BE4E646" w:rsidR="00AD016D" w:rsidRPr="009930BD" w:rsidRDefault="00AD016D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Number of data coders</w:t>
            </w:r>
          </w:p>
        </w:tc>
        <w:tc>
          <w:tcPr>
            <w:tcW w:w="5812" w:type="dxa"/>
          </w:tcPr>
          <w:p w14:paraId="13814326" w14:textId="243A1AAB" w:rsidR="00AD016D" w:rsidRPr="009930BD" w:rsidRDefault="00AD016D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bookmarkStart w:id="8" w:name="OLE_LINK149"/>
            <w:bookmarkStart w:id="9" w:name="OLE_LINK150"/>
            <w:r w:rsidRPr="009930BD">
              <w:rPr>
                <w:sz w:val="20"/>
                <w:szCs w:val="20"/>
              </w:rPr>
              <w:t>How many data coders coded the data?</w:t>
            </w:r>
            <w:bookmarkEnd w:id="8"/>
            <w:bookmarkEnd w:id="9"/>
          </w:p>
        </w:tc>
        <w:tc>
          <w:tcPr>
            <w:tcW w:w="567" w:type="dxa"/>
          </w:tcPr>
          <w:p w14:paraId="60F9C20C" w14:textId="16385303" w:rsidR="00AD016D" w:rsidRPr="009930BD" w:rsidRDefault="001A57EB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4B6E7E">
              <w:rPr>
                <w:sz w:val="20"/>
                <w:szCs w:val="20"/>
              </w:rPr>
              <w:t>10</w:t>
            </w:r>
          </w:p>
        </w:tc>
      </w:tr>
      <w:tr w:rsidR="00AD016D" w:rsidRPr="009930BD" w14:paraId="3DFBA1D7" w14:textId="77777777" w:rsidTr="00A5625B">
        <w:tc>
          <w:tcPr>
            <w:tcW w:w="421" w:type="dxa"/>
          </w:tcPr>
          <w:p w14:paraId="43D6B72C" w14:textId="0608F450" w:rsidR="00AD016D" w:rsidRDefault="00AD016D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.</w:t>
            </w:r>
          </w:p>
        </w:tc>
        <w:tc>
          <w:tcPr>
            <w:tcW w:w="2976" w:type="dxa"/>
          </w:tcPr>
          <w:p w14:paraId="1F3DDA65" w14:textId="3CDB44A5" w:rsidR="00AD016D" w:rsidRPr="009930BD" w:rsidRDefault="00AD016D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Description of the coding tree</w:t>
            </w:r>
          </w:p>
        </w:tc>
        <w:tc>
          <w:tcPr>
            <w:tcW w:w="5812" w:type="dxa"/>
          </w:tcPr>
          <w:p w14:paraId="22F00C24" w14:textId="6B7743D5" w:rsidR="00AD016D" w:rsidRPr="009930BD" w:rsidRDefault="00AD016D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567" w:type="dxa"/>
          </w:tcPr>
          <w:p w14:paraId="6E0E8470" w14:textId="024D68B2" w:rsidR="00AD016D" w:rsidRPr="009930BD" w:rsidRDefault="00101D42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9703F7">
              <w:rPr>
                <w:sz w:val="20"/>
                <w:szCs w:val="20"/>
              </w:rPr>
              <w:t>11</w:t>
            </w:r>
          </w:p>
        </w:tc>
      </w:tr>
      <w:tr w:rsidR="00AD016D" w:rsidRPr="009930BD" w14:paraId="214A5E61" w14:textId="77777777" w:rsidTr="00A5625B">
        <w:tc>
          <w:tcPr>
            <w:tcW w:w="421" w:type="dxa"/>
          </w:tcPr>
          <w:p w14:paraId="3F315DEA" w14:textId="622CDF74" w:rsidR="00AD016D" w:rsidRDefault="00AD016D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6.</w:t>
            </w:r>
          </w:p>
        </w:tc>
        <w:tc>
          <w:tcPr>
            <w:tcW w:w="2976" w:type="dxa"/>
          </w:tcPr>
          <w:p w14:paraId="63ECC275" w14:textId="70FFF0D2" w:rsidR="00AD016D" w:rsidRPr="009930BD" w:rsidRDefault="00AD016D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Derivation of themes</w:t>
            </w:r>
          </w:p>
        </w:tc>
        <w:tc>
          <w:tcPr>
            <w:tcW w:w="5812" w:type="dxa"/>
          </w:tcPr>
          <w:p w14:paraId="0CECE44A" w14:textId="1F0CF1CC" w:rsidR="00AD016D" w:rsidRPr="009930BD" w:rsidRDefault="00AD016D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567" w:type="dxa"/>
          </w:tcPr>
          <w:p w14:paraId="76FE9FEE" w14:textId="498EEB92" w:rsidR="00AD016D" w:rsidRPr="009930BD" w:rsidRDefault="00101D42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90472D">
              <w:rPr>
                <w:sz w:val="20"/>
                <w:szCs w:val="20"/>
              </w:rPr>
              <w:t>10-11</w:t>
            </w:r>
          </w:p>
        </w:tc>
      </w:tr>
      <w:tr w:rsidR="00AD016D" w:rsidRPr="009930BD" w14:paraId="56673055" w14:textId="77777777" w:rsidTr="00A5625B">
        <w:tc>
          <w:tcPr>
            <w:tcW w:w="421" w:type="dxa"/>
          </w:tcPr>
          <w:p w14:paraId="4EF1B6CC" w14:textId="5FA387D1" w:rsidR="00AD016D" w:rsidRDefault="00AD016D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7.</w:t>
            </w:r>
          </w:p>
        </w:tc>
        <w:tc>
          <w:tcPr>
            <w:tcW w:w="2976" w:type="dxa"/>
          </w:tcPr>
          <w:p w14:paraId="29FE99D6" w14:textId="2BBEE334" w:rsidR="00AD016D" w:rsidRPr="009930BD" w:rsidRDefault="00AD016D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Software</w:t>
            </w:r>
          </w:p>
        </w:tc>
        <w:tc>
          <w:tcPr>
            <w:tcW w:w="5812" w:type="dxa"/>
          </w:tcPr>
          <w:p w14:paraId="27606589" w14:textId="75D896F3" w:rsidR="00AD016D" w:rsidRPr="009930BD" w:rsidRDefault="00AD016D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567" w:type="dxa"/>
          </w:tcPr>
          <w:p w14:paraId="3823F47D" w14:textId="2EC2CDEF" w:rsidR="00AD016D" w:rsidRPr="009930BD" w:rsidRDefault="00101D42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D037B8">
              <w:rPr>
                <w:sz w:val="20"/>
                <w:szCs w:val="20"/>
              </w:rPr>
              <w:t>9</w:t>
            </w:r>
          </w:p>
        </w:tc>
      </w:tr>
      <w:tr w:rsidR="00AD016D" w:rsidRPr="009930BD" w14:paraId="2317535B" w14:textId="77777777" w:rsidTr="00A5625B">
        <w:tc>
          <w:tcPr>
            <w:tcW w:w="421" w:type="dxa"/>
          </w:tcPr>
          <w:p w14:paraId="2AEDDB64" w14:textId="52C6FD3D" w:rsidR="00AD016D" w:rsidRDefault="00AD016D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8.</w:t>
            </w:r>
          </w:p>
        </w:tc>
        <w:tc>
          <w:tcPr>
            <w:tcW w:w="2976" w:type="dxa"/>
          </w:tcPr>
          <w:p w14:paraId="02064D1F" w14:textId="381C3752" w:rsidR="00AD016D" w:rsidRPr="009930BD" w:rsidRDefault="00AD016D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Participant checking</w:t>
            </w:r>
          </w:p>
        </w:tc>
        <w:tc>
          <w:tcPr>
            <w:tcW w:w="5812" w:type="dxa"/>
          </w:tcPr>
          <w:p w14:paraId="46C93DCE" w14:textId="64AB7C4D" w:rsidR="00AD016D" w:rsidRPr="009930BD" w:rsidRDefault="00AD016D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567" w:type="dxa"/>
          </w:tcPr>
          <w:p w14:paraId="3154F3BC" w14:textId="38E5CAF9" w:rsidR="00AD016D" w:rsidRPr="009930BD" w:rsidRDefault="00101D42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DD5468">
              <w:rPr>
                <w:sz w:val="20"/>
                <w:szCs w:val="20"/>
              </w:rPr>
              <w:t>9</w:t>
            </w:r>
          </w:p>
        </w:tc>
      </w:tr>
      <w:tr w:rsidR="00AD016D" w:rsidRPr="009930BD" w14:paraId="2472AF8C" w14:textId="77777777" w:rsidTr="00A5625B">
        <w:tc>
          <w:tcPr>
            <w:tcW w:w="9776" w:type="dxa"/>
            <w:gridSpan w:val="4"/>
          </w:tcPr>
          <w:p w14:paraId="6C917CEE" w14:textId="7259D518" w:rsidR="00AD016D" w:rsidRPr="009930BD" w:rsidRDefault="00AD016D" w:rsidP="00A5625B">
            <w:pPr>
              <w:adjustRightIn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Reporting</w:t>
            </w:r>
          </w:p>
        </w:tc>
      </w:tr>
      <w:tr w:rsidR="00AD016D" w:rsidRPr="009930BD" w14:paraId="3C501260" w14:textId="77777777" w:rsidTr="00A5625B">
        <w:tc>
          <w:tcPr>
            <w:tcW w:w="421" w:type="dxa"/>
          </w:tcPr>
          <w:p w14:paraId="4085C3A4" w14:textId="4B657AE5" w:rsidR="00AD016D" w:rsidRDefault="00AD016D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9.</w:t>
            </w:r>
          </w:p>
        </w:tc>
        <w:tc>
          <w:tcPr>
            <w:tcW w:w="2976" w:type="dxa"/>
          </w:tcPr>
          <w:p w14:paraId="66AF4D7B" w14:textId="5349827A" w:rsidR="00AD016D" w:rsidRPr="009930BD" w:rsidRDefault="00AD016D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Quotations presented</w:t>
            </w:r>
          </w:p>
        </w:tc>
        <w:tc>
          <w:tcPr>
            <w:tcW w:w="5812" w:type="dxa"/>
          </w:tcPr>
          <w:p w14:paraId="6E3C5EE4" w14:textId="1C8CD863" w:rsidR="00AD016D" w:rsidRPr="009930BD" w:rsidRDefault="00AD016D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Were participant quotations presented to illustrate the themes/findings? Was each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9930BD">
              <w:rPr>
                <w:sz w:val="20"/>
                <w:szCs w:val="20"/>
              </w:rPr>
              <w:t xml:space="preserve">quotation identified? </w:t>
            </w:r>
            <w:proofErr w:type="gramStart"/>
            <w:r w:rsidRPr="009930BD">
              <w:rPr>
                <w:sz w:val="20"/>
                <w:szCs w:val="20"/>
              </w:rPr>
              <w:t>e.g.</w:t>
            </w:r>
            <w:proofErr w:type="gramEnd"/>
            <w:r w:rsidRPr="009930BD">
              <w:rPr>
                <w:sz w:val="20"/>
                <w:szCs w:val="20"/>
              </w:rPr>
              <w:t xml:space="preserve"> participant number</w:t>
            </w:r>
          </w:p>
        </w:tc>
        <w:tc>
          <w:tcPr>
            <w:tcW w:w="567" w:type="dxa"/>
          </w:tcPr>
          <w:p w14:paraId="1D1150A9" w14:textId="250497C4" w:rsidR="00AD016D" w:rsidRPr="009930BD" w:rsidRDefault="00101D42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303113">
              <w:rPr>
                <w:sz w:val="20"/>
                <w:szCs w:val="20"/>
              </w:rPr>
              <w:t>10</w:t>
            </w:r>
          </w:p>
        </w:tc>
      </w:tr>
      <w:tr w:rsidR="00AD016D" w:rsidRPr="009930BD" w14:paraId="1D68B298" w14:textId="77777777" w:rsidTr="00A5625B">
        <w:tc>
          <w:tcPr>
            <w:tcW w:w="421" w:type="dxa"/>
          </w:tcPr>
          <w:p w14:paraId="7AA510E0" w14:textId="64B7552E" w:rsidR="00AD016D" w:rsidRDefault="00AD016D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0.</w:t>
            </w:r>
          </w:p>
        </w:tc>
        <w:tc>
          <w:tcPr>
            <w:tcW w:w="2976" w:type="dxa"/>
          </w:tcPr>
          <w:p w14:paraId="2985555E" w14:textId="52AF54D6" w:rsidR="00AD016D" w:rsidRPr="009930BD" w:rsidRDefault="00AD016D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Data and findings consistent</w:t>
            </w:r>
          </w:p>
        </w:tc>
        <w:tc>
          <w:tcPr>
            <w:tcW w:w="5812" w:type="dxa"/>
          </w:tcPr>
          <w:p w14:paraId="7B28B184" w14:textId="6997FC83" w:rsidR="00AD016D" w:rsidRPr="009930BD" w:rsidRDefault="00AD016D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567" w:type="dxa"/>
          </w:tcPr>
          <w:p w14:paraId="632F01E6" w14:textId="487ADE47" w:rsidR="00AD016D" w:rsidRPr="009930BD" w:rsidRDefault="00101D42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F31397">
              <w:rPr>
                <w:sz w:val="20"/>
                <w:szCs w:val="20"/>
              </w:rPr>
              <w:t>10</w:t>
            </w:r>
          </w:p>
        </w:tc>
      </w:tr>
      <w:tr w:rsidR="00AD016D" w:rsidRPr="009930BD" w14:paraId="3F399882" w14:textId="77777777" w:rsidTr="00A5625B">
        <w:tc>
          <w:tcPr>
            <w:tcW w:w="421" w:type="dxa"/>
          </w:tcPr>
          <w:p w14:paraId="7B5C3744" w14:textId="3EEC6ABE" w:rsidR="00AD016D" w:rsidRDefault="00AD016D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.</w:t>
            </w:r>
          </w:p>
        </w:tc>
        <w:tc>
          <w:tcPr>
            <w:tcW w:w="2976" w:type="dxa"/>
          </w:tcPr>
          <w:p w14:paraId="1BC128C3" w14:textId="01D7AABE" w:rsidR="00AD016D" w:rsidRPr="009930BD" w:rsidRDefault="00AD016D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Clarity of major themes</w:t>
            </w:r>
          </w:p>
        </w:tc>
        <w:tc>
          <w:tcPr>
            <w:tcW w:w="5812" w:type="dxa"/>
          </w:tcPr>
          <w:p w14:paraId="5C457A75" w14:textId="2345FB25" w:rsidR="00AD016D" w:rsidRPr="009930BD" w:rsidRDefault="00AD016D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567" w:type="dxa"/>
          </w:tcPr>
          <w:p w14:paraId="7077CE7E" w14:textId="4350F024" w:rsidR="00AD016D" w:rsidRPr="009930BD" w:rsidRDefault="00101D42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94661C">
              <w:rPr>
                <w:sz w:val="20"/>
                <w:szCs w:val="20"/>
              </w:rPr>
              <w:t>1</w:t>
            </w:r>
            <w:r w:rsidR="006D5E09">
              <w:rPr>
                <w:sz w:val="20"/>
                <w:szCs w:val="20"/>
              </w:rPr>
              <w:t>2</w:t>
            </w:r>
          </w:p>
        </w:tc>
      </w:tr>
      <w:tr w:rsidR="00AD016D" w:rsidRPr="009930BD" w14:paraId="238907E0" w14:textId="77777777" w:rsidTr="00A5625B">
        <w:tc>
          <w:tcPr>
            <w:tcW w:w="421" w:type="dxa"/>
          </w:tcPr>
          <w:p w14:paraId="0DADF21E" w14:textId="7E1A101F" w:rsidR="00AD016D" w:rsidRDefault="00AD016D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.</w:t>
            </w:r>
          </w:p>
        </w:tc>
        <w:tc>
          <w:tcPr>
            <w:tcW w:w="2976" w:type="dxa"/>
          </w:tcPr>
          <w:p w14:paraId="652E21B1" w14:textId="7FB5B2CA" w:rsidR="00AD016D" w:rsidRPr="009930BD" w:rsidRDefault="00AD016D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Clarity of minor themes</w:t>
            </w:r>
          </w:p>
        </w:tc>
        <w:tc>
          <w:tcPr>
            <w:tcW w:w="5812" w:type="dxa"/>
          </w:tcPr>
          <w:p w14:paraId="35CF775E" w14:textId="786CD59D" w:rsidR="00AD016D" w:rsidRPr="009930BD" w:rsidRDefault="00AD016D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 w:rsidRPr="009930BD">
              <w:rPr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567" w:type="dxa"/>
          </w:tcPr>
          <w:p w14:paraId="7323127C" w14:textId="529B7537" w:rsidR="00AD016D" w:rsidRPr="009930BD" w:rsidRDefault="00101D42" w:rsidP="00A5625B">
            <w:pPr>
              <w:adjustRightInd w:val="0"/>
              <w:snapToGrid w:val="0"/>
              <w:ind w:leftChars="-20" w:left="-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94661C">
              <w:rPr>
                <w:sz w:val="20"/>
                <w:szCs w:val="20"/>
              </w:rPr>
              <w:t>1</w:t>
            </w:r>
            <w:r w:rsidR="006D5E09">
              <w:rPr>
                <w:sz w:val="20"/>
                <w:szCs w:val="20"/>
              </w:rPr>
              <w:t>2</w:t>
            </w:r>
          </w:p>
        </w:tc>
      </w:tr>
    </w:tbl>
    <w:p w14:paraId="238BFE9D" w14:textId="32D1B816" w:rsidR="00CA50BF" w:rsidRPr="009930BD" w:rsidRDefault="00CA50BF" w:rsidP="005D3A42">
      <w:pPr>
        <w:rPr>
          <w:sz w:val="20"/>
          <w:szCs w:val="20"/>
        </w:rPr>
      </w:pPr>
    </w:p>
    <w:sectPr w:rsidR="00CA50BF" w:rsidRPr="009930BD" w:rsidSect="009930BD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A42"/>
    <w:rsid w:val="000C6C21"/>
    <w:rsid w:val="000D301E"/>
    <w:rsid w:val="00101776"/>
    <w:rsid w:val="00101D42"/>
    <w:rsid w:val="00182469"/>
    <w:rsid w:val="001A57EB"/>
    <w:rsid w:val="001B55C3"/>
    <w:rsid w:val="002357C5"/>
    <w:rsid w:val="00303113"/>
    <w:rsid w:val="003A390F"/>
    <w:rsid w:val="0047343F"/>
    <w:rsid w:val="004B6E7E"/>
    <w:rsid w:val="005133F8"/>
    <w:rsid w:val="0052702A"/>
    <w:rsid w:val="005D3A42"/>
    <w:rsid w:val="005F6FBA"/>
    <w:rsid w:val="006234AD"/>
    <w:rsid w:val="00641743"/>
    <w:rsid w:val="00661A81"/>
    <w:rsid w:val="006D5E09"/>
    <w:rsid w:val="006D61CE"/>
    <w:rsid w:val="007511F9"/>
    <w:rsid w:val="00754C3D"/>
    <w:rsid w:val="007B6706"/>
    <w:rsid w:val="00800808"/>
    <w:rsid w:val="008146F0"/>
    <w:rsid w:val="00833C64"/>
    <w:rsid w:val="00857543"/>
    <w:rsid w:val="00887B97"/>
    <w:rsid w:val="00892900"/>
    <w:rsid w:val="008B5DE0"/>
    <w:rsid w:val="0090472D"/>
    <w:rsid w:val="00923DD6"/>
    <w:rsid w:val="0094661C"/>
    <w:rsid w:val="009703F7"/>
    <w:rsid w:val="009930BD"/>
    <w:rsid w:val="009D313C"/>
    <w:rsid w:val="00A5625B"/>
    <w:rsid w:val="00A83B3B"/>
    <w:rsid w:val="00AD016D"/>
    <w:rsid w:val="00B06454"/>
    <w:rsid w:val="00B15818"/>
    <w:rsid w:val="00B45C7A"/>
    <w:rsid w:val="00BE546C"/>
    <w:rsid w:val="00C1473C"/>
    <w:rsid w:val="00C467FD"/>
    <w:rsid w:val="00C77E0F"/>
    <w:rsid w:val="00CA50BF"/>
    <w:rsid w:val="00CF5A2F"/>
    <w:rsid w:val="00D037B8"/>
    <w:rsid w:val="00D73C4A"/>
    <w:rsid w:val="00DD5468"/>
    <w:rsid w:val="00E73CBC"/>
    <w:rsid w:val="00F168EB"/>
    <w:rsid w:val="00F31397"/>
    <w:rsid w:val="00F35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4FDC81"/>
  <w15:chartTrackingRefBased/>
  <w15:docId w15:val="{28C7B969-4949-8149-B23C-4A5CA5C24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 (正文 CS 字体)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3A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740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521</Words>
  <Characters>2975</Characters>
  <Application>Microsoft Office Word</Application>
  <DocSecurity>0</DocSecurity>
  <Lines>24</Lines>
  <Paragraphs>6</Paragraphs>
  <ScaleCrop>false</ScaleCrop>
  <Company/>
  <LinksUpToDate>false</LinksUpToDate>
  <CharactersWithSpaces>3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Jing</dc:creator>
  <cp:keywords/>
  <dc:description/>
  <cp:lastModifiedBy>He, Jing</cp:lastModifiedBy>
  <cp:revision>36</cp:revision>
  <dcterms:created xsi:type="dcterms:W3CDTF">2022-08-17T07:10:00Z</dcterms:created>
  <dcterms:modified xsi:type="dcterms:W3CDTF">2023-04-30T11:43:00Z</dcterms:modified>
</cp:coreProperties>
</file>